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14897" w:type="dxa"/>
        <w:tblLook w:val="04A0" w:firstRow="1" w:lastRow="0" w:firstColumn="1" w:lastColumn="0" w:noHBand="0" w:noVBand="1"/>
      </w:tblPr>
      <w:tblGrid>
        <w:gridCol w:w="3225"/>
        <w:gridCol w:w="5564"/>
        <w:gridCol w:w="6108"/>
      </w:tblGrid>
      <w:tr w:rsidR="00E47BCE" w:rsidRPr="000B233C" w14:paraId="112D9249" w14:textId="77777777" w:rsidTr="00E47BCE">
        <w:trPr>
          <w:trHeight w:val="434"/>
        </w:trPr>
        <w:tc>
          <w:tcPr>
            <w:tcW w:w="8789" w:type="dxa"/>
            <w:gridSpan w:val="2"/>
          </w:tcPr>
          <w:p w14:paraId="239048CC" w14:textId="5B72A1EF" w:rsidR="00E47BCE" w:rsidRPr="00ED224A" w:rsidRDefault="00E47BCE" w:rsidP="00A02561">
            <w:pPr>
              <w:spacing w:before="0" w:after="100"/>
              <w:rPr>
                <w:rFonts w:ascii="Calibri" w:eastAsia="Times New Roman" w:hAnsi="Calibri" w:cs="Calibri"/>
                <w:b/>
                <w:color w:val="000000"/>
                <w:szCs w:val="24"/>
              </w:rPr>
            </w:pPr>
            <w:r w:rsidRPr="00ED224A">
              <w:rPr>
                <w:rFonts w:ascii="Calibri" w:eastAsia="Times New Roman" w:hAnsi="Calibri" w:cs="Calibri"/>
                <w:b/>
                <w:szCs w:val="24"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szCs w:val="24"/>
                <w:lang w:eastAsia="en-GB"/>
              </w:rPr>
              <w:t>1</w:t>
            </w:r>
            <w:r w:rsidRPr="00ED224A">
              <w:rPr>
                <w:rFonts w:ascii="Calibri" w:eastAsia="Times New Roman" w:hAnsi="Calibri" w:cs="Calibri"/>
                <w:b/>
                <w:szCs w:val="24"/>
                <w:lang w:eastAsia="en-GB"/>
              </w:rPr>
              <w:t>. Description of TDF domains in relation to the study</w:t>
            </w:r>
          </w:p>
        </w:tc>
        <w:tc>
          <w:tcPr>
            <w:tcW w:w="6108" w:type="dxa"/>
          </w:tcPr>
          <w:p w14:paraId="71457886" w14:textId="77777777" w:rsidR="00E47BCE" w:rsidRPr="00ED224A" w:rsidRDefault="00E47BCE" w:rsidP="00A02561">
            <w:pPr>
              <w:spacing w:before="0" w:after="100"/>
              <w:rPr>
                <w:rFonts w:ascii="Calibri" w:eastAsia="Times New Roman" w:hAnsi="Calibri" w:cs="Calibri"/>
                <w:b/>
                <w:szCs w:val="24"/>
                <w:lang w:eastAsia="en-GB"/>
              </w:rPr>
            </w:pPr>
          </w:p>
        </w:tc>
      </w:tr>
      <w:tr w:rsidR="00E47BCE" w:rsidRPr="00E47BCE" w14:paraId="1362B937" w14:textId="77777777" w:rsidTr="00E47BCE">
        <w:trPr>
          <w:trHeight w:val="251"/>
        </w:trPr>
        <w:tc>
          <w:tcPr>
            <w:tcW w:w="3225" w:type="dxa"/>
            <w:hideMark/>
          </w:tcPr>
          <w:p w14:paraId="1C51B9B0" w14:textId="58101723" w:rsidR="00E47BCE" w:rsidRPr="00E47BC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 w:themeColor="text1"/>
                <w:sz w:val="22"/>
              </w:rPr>
            </w:pPr>
            <w:r w:rsidRPr="00E47BCE">
              <w:rPr>
                <w:rFonts w:ascii="Calibri" w:eastAsia="Times New Roman" w:hAnsi="Calibri" w:cs="Calibri"/>
                <w:b/>
                <w:color w:val="000000" w:themeColor="text1"/>
                <w:sz w:val="22"/>
              </w:rPr>
              <w:t>Domain</w:t>
            </w:r>
          </w:p>
        </w:tc>
        <w:tc>
          <w:tcPr>
            <w:tcW w:w="5564" w:type="dxa"/>
            <w:hideMark/>
          </w:tcPr>
          <w:p w14:paraId="064D4D23" w14:textId="77777777" w:rsidR="00E47BCE" w:rsidRPr="00E47BC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 w:themeColor="text1"/>
                <w:sz w:val="22"/>
              </w:rPr>
            </w:pPr>
            <w:r w:rsidRPr="00E47BCE">
              <w:rPr>
                <w:rFonts w:ascii="Calibri" w:eastAsia="Times New Roman" w:hAnsi="Calibri" w:cs="Calibri"/>
                <w:b/>
                <w:color w:val="000000" w:themeColor="text1"/>
                <w:sz w:val="22"/>
              </w:rPr>
              <w:t>Description</w:t>
            </w:r>
          </w:p>
        </w:tc>
        <w:tc>
          <w:tcPr>
            <w:tcW w:w="6108" w:type="dxa"/>
          </w:tcPr>
          <w:p w14:paraId="5E94F408" w14:textId="77777777" w:rsidR="00E47BCE" w:rsidRPr="00E47BC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 w:themeColor="text1"/>
                <w:sz w:val="22"/>
              </w:rPr>
            </w:pPr>
            <w:r w:rsidRPr="00E47BCE">
              <w:rPr>
                <w:rFonts w:ascii="Calibri" w:eastAsia="Times New Roman" w:hAnsi="Calibri" w:cs="Calibri"/>
                <w:b/>
                <w:color w:val="000000" w:themeColor="text1"/>
                <w:sz w:val="22"/>
              </w:rPr>
              <w:t>Survey questions</w:t>
            </w:r>
          </w:p>
        </w:tc>
      </w:tr>
      <w:tr w:rsidR="00E47BCE" w:rsidRPr="000B233C" w14:paraId="1B754C6E" w14:textId="77777777" w:rsidTr="00E47BCE">
        <w:trPr>
          <w:trHeight w:val="1120"/>
        </w:trPr>
        <w:tc>
          <w:tcPr>
            <w:tcW w:w="3225" w:type="dxa"/>
          </w:tcPr>
          <w:p w14:paraId="4D683272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Beliefs about capabilities</w:t>
            </w:r>
          </w:p>
        </w:tc>
        <w:tc>
          <w:tcPr>
            <w:tcW w:w="5564" w:type="dxa"/>
          </w:tcPr>
          <w:p w14:paraId="3164137C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Whether advising to abstain is easy, within midwives’ control and midwives have confidenc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/self-efficacy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 to deliver the advice</w:t>
            </w:r>
          </w:p>
        </w:tc>
        <w:tc>
          <w:tcPr>
            <w:tcW w:w="6108" w:type="dxa"/>
          </w:tcPr>
          <w:p w14:paraId="674C4E3E" w14:textId="77777777" w:rsidR="00E47BCE" w:rsidRPr="00E6604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sz w:val="22"/>
              </w:rPr>
            </w:pPr>
            <w:r w:rsidRPr="00E6604E">
              <w:rPr>
                <w:sz w:val="22"/>
              </w:rPr>
              <w:t xml:space="preserve">I am confident that I could advise women to abstain from alcohol during pregnancy if I wanted to </w:t>
            </w:r>
          </w:p>
          <w:p w14:paraId="75628453" w14:textId="77777777" w:rsidR="00E47BCE" w:rsidRPr="00E6604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sz w:val="22"/>
              </w:rPr>
            </w:pPr>
            <w:r w:rsidRPr="00E6604E">
              <w:rPr>
                <w:sz w:val="22"/>
              </w:rPr>
              <w:t>Whether or not I advise women to abstain during pregnancy is entirely up to me</w:t>
            </w:r>
          </w:p>
          <w:p w14:paraId="5F7B6241" w14:textId="77777777" w:rsidR="00E47BCE" w:rsidRPr="00E6604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</w:pPr>
            <w:r w:rsidRPr="00E6604E">
              <w:rPr>
                <w:sz w:val="22"/>
              </w:rPr>
              <w:t>I am confident that I can inform pregnant women about the CMO’s Low Risk Drinking guidelines</w:t>
            </w:r>
          </w:p>
        </w:tc>
      </w:tr>
      <w:tr w:rsidR="00E47BCE" w:rsidRPr="000B233C" w14:paraId="277C0B9C" w14:textId="77777777" w:rsidTr="00E47BCE">
        <w:trPr>
          <w:trHeight w:val="1372"/>
        </w:trPr>
        <w:tc>
          <w:tcPr>
            <w:tcW w:w="3225" w:type="dxa"/>
          </w:tcPr>
          <w:p w14:paraId="7E01D240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Beliefs about consequences</w:t>
            </w:r>
          </w:p>
        </w:tc>
        <w:tc>
          <w:tcPr>
            <w:tcW w:w="5564" w:type="dxa"/>
          </w:tcPr>
          <w:p w14:paraId="26EBED98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Perceived consequences of advising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or failing to advise on 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abstinence, whether it has impact on behaviour and percep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.  Belief or lack of belief in the 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guideline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/evidence.</w:t>
            </w:r>
          </w:p>
        </w:tc>
        <w:tc>
          <w:tcPr>
            <w:tcW w:w="6108" w:type="dxa"/>
          </w:tcPr>
          <w:p w14:paraId="44069BF0" w14:textId="77777777" w:rsidR="00E47BCE" w:rsidRPr="00E6604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sz w:val="22"/>
              </w:rPr>
            </w:pPr>
            <w:r w:rsidRPr="00E6604E">
              <w:rPr>
                <w:sz w:val="22"/>
              </w:rPr>
              <w:t xml:space="preserve">Advising women to abstain from alcohol during pregnancy is harmful </w:t>
            </w:r>
          </w:p>
          <w:p w14:paraId="4C99171C" w14:textId="77777777" w:rsidR="00E47BCE" w:rsidRPr="00E6604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sz w:val="22"/>
              </w:rPr>
            </w:pPr>
            <w:r w:rsidRPr="00E6604E">
              <w:rPr>
                <w:sz w:val="22"/>
              </w:rPr>
              <w:t>Advising women to abstain from alcohol during pregnancy is not worthwhile</w:t>
            </w:r>
          </w:p>
          <w:p w14:paraId="28186D9B" w14:textId="77777777" w:rsidR="00E47BCE" w:rsidRPr="00E6604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sz w:val="22"/>
              </w:rPr>
            </w:pPr>
            <w:r w:rsidRPr="00E6604E">
              <w:rPr>
                <w:sz w:val="22"/>
              </w:rPr>
              <w:t xml:space="preserve">Advising pregnant women to abstain from alcohol has no impact on their behaviour </w:t>
            </w:r>
          </w:p>
          <w:p w14:paraId="4C31A461" w14:textId="77777777" w:rsidR="00E47BCE" w:rsidRPr="000B233C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6604E">
              <w:rPr>
                <w:sz w:val="22"/>
              </w:rPr>
              <w:t>I have seen proof that pregnant women follow the advice to abstain from alcohol</w:t>
            </w:r>
          </w:p>
        </w:tc>
      </w:tr>
      <w:tr w:rsidR="00E47BCE" w:rsidRPr="000B233C" w14:paraId="759DFEE2" w14:textId="77777777" w:rsidTr="00E47BCE">
        <w:trPr>
          <w:trHeight w:val="1120"/>
        </w:trPr>
        <w:tc>
          <w:tcPr>
            <w:tcW w:w="3225" w:type="dxa"/>
          </w:tcPr>
          <w:p w14:paraId="5CD62880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Environmental context and resources</w:t>
            </w:r>
          </w:p>
        </w:tc>
        <w:tc>
          <w:tcPr>
            <w:tcW w:w="5564" w:type="dxa"/>
          </w:tcPr>
          <w:p w14:paraId="1EDCA59F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ving the resource (e.g. time, staffing level, necessary equipment)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 to advise women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on alcohol consumption in pregnancy </w:t>
            </w:r>
          </w:p>
        </w:tc>
        <w:tc>
          <w:tcPr>
            <w:tcW w:w="6108" w:type="dxa"/>
          </w:tcPr>
          <w:p w14:paraId="11CA868D" w14:textId="77777777" w:rsidR="00E47BCE" w:rsidRPr="001829FD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sz w:val="22"/>
              </w:rPr>
            </w:pPr>
            <w:r w:rsidRPr="001829FD">
              <w:rPr>
                <w:sz w:val="22"/>
              </w:rPr>
              <w:t>The decision to advise women to abstain from alcohol during pregnancy is beyond my control</w:t>
            </w:r>
          </w:p>
          <w:p w14:paraId="21989522" w14:textId="77777777" w:rsidR="00E47BC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sz w:val="22"/>
              </w:rPr>
              <w:t>I don't have enough time to advise pregnant women to abstain from alcohol during pregnancy</w:t>
            </w:r>
          </w:p>
        </w:tc>
      </w:tr>
      <w:tr w:rsidR="00E47BCE" w:rsidRPr="000B233C" w14:paraId="322AF1AB" w14:textId="77777777" w:rsidTr="00E47BCE">
        <w:trPr>
          <w:trHeight w:val="868"/>
        </w:trPr>
        <w:tc>
          <w:tcPr>
            <w:tcW w:w="3225" w:type="dxa"/>
          </w:tcPr>
          <w:p w14:paraId="49481385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Emotion</w:t>
            </w:r>
          </w:p>
        </w:tc>
        <w:tc>
          <w:tcPr>
            <w:tcW w:w="5564" w:type="dxa"/>
          </w:tcPr>
          <w:p w14:paraId="6D21B30D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The extent to which emotional factors (e.g. fear, anticipated regret, stress) influence midwives giving advice on alcohol consumption during pregnancy.  </w:t>
            </w:r>
          </w:p>
        </w:tc>
        <w:tc>
          <w:tcPr>
            <w:tcW w:w="6108" w:type="dxa"/>
          </w:tcPr>
          <w:p w14:paraId="40DEDC7A" w14:textId="77777777" w:rsidR="00E47BCE" w:rsidRPr="001829FD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sz w:val="22"/>
              </w:rPr>
            </w:pPr>
            <w:r w:rsidRPr="001829FD">
              <w:rPr>
                <w:sz w:val="22"/>
              </w:rPr>
              <w:t>Advising women to abstain from alcohol during pregnancy is not rewarding for me</w:t>
            </w:r>
          </w:p>
          <w:p w14:paraId="40BD1DBF" w14:textId="77777777" w:rsidR="00E47BCE" w:rsidRDefault="00E47BCE" w:rsidP="00E47BCE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18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sz w:val="22"/>
              </w:rPr>
              <w:t>I regret it if I don’t advise women to abstain from alcohol</w:t>
            </w:r>
          </w:p>
        </w:tc>
      </w:tr>
      <w:tr w:rsidR="00E47BCE" w:rsidRPr="000B233C" w14:paraId="77362378" w14:textId="77777777" w:rsidTr="00E47BCE">
        <w:trPr>
          <w:trHeight w:val="851"/>
        </w:trPr>
        <w:tc>
          <w:tcPr>
            <w:tcW w:w="3225" w:type="dxa"/>
          </w:tcPr>
          <w:p w14:paraId="3485F953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>Motivation, g</w:t>
            </w: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oals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and priorities</w:t>
            </w:r>
          </w:p>
        </w:tc>
        <w:tc>
          <w:tcPr>
            <w:tcW w:w="5564" w:type="dxa"/>
          </w:tcPr>
          <w:p w14:paraId="12BAB494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The extent to which midwives intend to, want to and feel that the advice is worthwhil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to what extent other work tasks interfere with that</w:t>
            </w:r>
          </w:p>
        </w:tc>
        <w:tc>
          <w:tcPr>
            <w:tcW w:w="6108" w:type="dxa"/>
          </w:tcPr>
          <w:p w14:paraId="1FAE59ED" w14:textId="77777777" w:rsidR="00E47BCE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6604E">
              <w:rPr>
                <w:rFonts w:ascii="Calibri" w:eastAsia="Times New Roman" w:hAnsi="Calibri" w:cs="Calibri"/>
                <w:color w:val="000000"/>
                <w:sz w:val="22"/>
              </w:rPr>
              <w:t>I want to advise women to abstain from alcohol during pregnancy</w:t>
            </w:r>
          </w:p>
          <w:p w14:paraId="7EBC897F" w14:textId="77777777" w:rsidR="00E47BCE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6604E">
              <w:rPr>
                <w:rFonts w:ascii="Calibri" w:eastAsia="Times New Roman" w:hAnsi="Calibri" w:cs="Calibri"/>
                <w:color w:val="000000"/>
                <w:sz w:val="22"/>
              </w:rPr>
              <w:t>I do not intend to advise women to abstain from alcohol during pregnancy</w:t>
            </w:r>
          </w:p>
          <w:p w14:paraId="21F3DA61" w14:textId="77777777" w:rsidR="00E47BCE" w:rsidRPr="00BE6881" w:rsidRDefault="00E47BCE" w:rsidP="00A02561">
            <w:pPr>
              <w:tabs>
                <w:tab w:val="left" w:pos="5029"/>
              </w:tabs>
            </w:pPr>
            <w:r>
              <w:tab/>
            </w:r>
          </w:p>
          <w:p w14:paraId="230D7DDA" w14:textId="77777777" w:rsidR="00E47BCE" w:rsidRPr="00BE6881" w:rsidRDefault="00E47BCE" w:rsidP="00A02561"/>
          <w:p w14:paraId="57A1DA07" w14:textId="77777777" w:rsidR="00E47BCE" w:rsidRPr="00E6604E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6604E">
              <w:rPr>
                <w:rFonts w:ascii="Calibri" w:eastAsia="Times New Roman" w:hAnsi="Calibri" w:cs="Calibri"/>
                <w:color w:val="000000"/>
                <w:sz w:val="22"/>
              </w:rPr>
              <w:t>There are other things I want to achieve in the appointment(s) with pregnant women that get in the way of asking about their alcohol use</w:t>
            </w:r>
          </w:p>
        </w:tc>
      </w:tr>
      <w:tr w:rsidR="00E47BCE" w:rsidRPr="000B233C" w14:paraId="5619DAF8" w14:textId="77777777" w:rsidTr="00E47BCE">
        <w:trPr>
          <w:trHeight w:val="594"/>
        </w:trPr>
        <w:tc>
          <w:tcPr>
            <w:tcW w:w="3225" w:type="dxa"/>
          </w:tcPr>
          <w:p w14:paraId="72FBA621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lastRenderedPageBreak/>
              <w:t>Knowledge</w:t>
            </w:r>
          </w:p>
        </w:tc>
        <w:tc>
          <w:tcPr>
            <w:tcW w:w="5564" w:type="dxa"/>
          </w:tcPr>
          <w:p w14:paraId="3B2143CA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Knowledge of the CMO guideline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 their content </w:t>
            </w:r>
          </w:p>
        </w:tc>
        <w:tc>
          <w:tcPr>
            <w:tcW w:w="6108" w:type="dxa"/>
          </w:tcPr>
          <w:p w14:paraId="06326358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The CMO’s Low Risk Drinking Guidelines are accurate and represent the best evidence available on alcohol and pregnancy</w:t>
            </w:r>
          </w:p>
        </w:tc>
      </w:tr>
      <w:tr w:rsidR="00E47BCE" w:rsidRPr="000B233C" w14:paraId="37F9675A" w14:textId="77777777" w:rsidTr="00E47BCE">
        <w:trPr>
          <w:trHeight w:val="605"/>
        </w:trPr>
        <w:tc>
          <w:tcPr>
            <w:tcW w:w="3225" w:type="dxa"/>
          </w:tcPr>
          <w:p w14:paraId="38F2382E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Memory, attention and decision processes</w:t>
            </w:r>
          </w:p>
        </w:tc>
        <w:tc>
          <w:tcPr>
            <w:tcW w:w="5564" w:type="dxa"/>
          </w:tcPr>
          <w:p w14:paraId="3F621F9E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Whether midwives remember to provide the adv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i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c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situations where advice is not given and </w:t>
            </w:r>
          </w:p>
        </w:tc>
        <w:tc>
          <w:tcPr>
            <w:tcW w:w="6108" w:type="dxa"/>
          </w:tcPr>
          <w:p w14:paraId="3263C13F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I sometimes forget to ask women about their alcohol use</w:t>
            </w:r>
          </w:p>
        </w:tc>
      </w:tr>
      <w:tr w:rsidR="00E47BCE" w:rsidRPr="000B233C" w14:paraId="7BB54860" w14:textId="77777777" w:rsidTr="00E47BCE">
        <w:trPr>
          <w:trHeight w:val="869"/>
        </w:trPr>
        <w:tc>
          <w:tcPr>
            <w:tcW w:w="3225" w:type="dxa"/>
          </w:tcPr>
          <w:p w14:paraId="75FEBCE3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>Professional r</w:t>
            </w: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ole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and identity</w:t>
            </w:r>
          </w:p>
        </w:tc>
        <w:tc>
          <w:tcPr>
            <w:tcW w:w="5564" w:type="dxa"/>
          </w:tcPr>
          <w:p w14:paraId="48A13E76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Expectations to ask about alcohol, autonomy to decide whether to ask and personal to drinking in pregnancy</w:t>
            </w:r>
          </w:p>
        </w:tc>
        <w:tc>
          <w:tcPr>
            <w:tcW w:w="6108" w:type="dxa"/>
          </w:tcPr>
          <w:p w14:paraId="6CE60137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 xml:space="preserve">It is expected of me that I advise women to abstain from alcohol </w:t>
            </w:r>
          </w:p>
          <w:p w14:paraId="4EC99EB4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Advising pregnant women to abstain from alcohol is part of my job</w:t>
            </w:r>
          </w:p>
          <w:p w14:paraId="27DA45D2" w14:textId="77777777" w:rsidR="00E47BCE" w:rsidRPr="000B233C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I expect to advise women to abstain from alcohol during pregnancy</w:t>
            </w:r>
          </w:p>
        </w:tc>
      </w:tr>
      <w:tr w:rsidR="00E47BCE" w:rsidRPr="000B233C" w14:paraId="5336B6E6" w14:textId="77777777" w:rsidTr="00E47BCE">
        <w:trPr>
          <w:trHeight w:val="846"/>
        </w:trPr>
        <w:tc>
          <w:tcPr>
            <w:tcW w:w="3225" w:type="dxa"/>
          </w:tcPr>
          <w:p w14:paraId="74A688D4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Skills</w:t>
            </w:r>
          </w:p>
        </w:tc>
        <w:tc>
          <w:tcPr>
            <w:tcW w:w="5564" w:type="dxa"/>
          </w:tcPr>
          <w:p w14:paraId="33DC13E5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f midwives have the skills/l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evel of training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required to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 ask and advise women about alcohol </w:t>
            </w:r>
          </w:p>
        </w:tc>
        <w:tc>
          <w:tcPr>
            <w:tcW w:w="6108" w:type="dxa"/>
          </w:tcPr>
          <w:p w14:paraId="1CF3FACE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The CMO Low Risk Drinking Guidelines help me to build rapport with pregnant women</w:t>
            </w:r>
          </w:p>
          <w:p w14:paraId="56E976AB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I have a range of communication techniques for advising pregnant women to abstain, that I can apply based on the needs of the woman</w:t>
            </w:r>
          </w:p>
          <w:p w14:paraId="557A630C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It is hard for me to advise women to abstain from alcohol during pregnancy</w:t>
            </w:r>
          </w:p>
        </w:tc>
      </w:tr>
      <w:tr w:rsidR="00E47BCE" w:rsidRPr="000B233C" w14:paraId="602C0C2B" w14:textId="77777777" w:rsidTr="00E47BCE">
        <w:trPr>
          <w:trHeight w:val="1143"/>
        </w:trPr>
        <w:tc>
          <w:tcPr>
            <w:tcW w:w="3225" w:type="dxa"/>
          </w:tcPr>
          <w:p w14:paraId="751372D6" w14:textId="77777777" w:rsidR="00E47BCE" w:rsidRPr="002C412E" w:rsidRDefault="00E47BCE" w:rsidP="00A0256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C412E">
              <w:rPr>
                <w:rFonts w:ascii="Calibri" w:eastAsia="Times New Roman" w:hAnsi="Calibri" w:cs="Calibri"/>
                <w:b/>
                <w:color w:val="000000"/>
                <w:sz w:val="22"/>
              </w:rPr>
              <w:t>Social influences</w:t>
            </w:r>
          </w:p>
        </w:tc>
        <w:tc>
          <w:tcPr>
            <w:tcW w:w="5564" w:type="dxa"/>
          </w:tcPr>
          <w:p w14:paraId="0629816B" w14:textId="77777777" w:rsidR="00E47BCE" w:rsidRPr="000B233C" w:rsidRDefault="00E47BCE" w:rsidP="00A02561">
            <w:pPr>
              <w:spacing w:before="0" w:after="10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erceptions about w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hether women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like/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dislike th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midwife’s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 advic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>pressur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/support/expectations</w:t>
            </w:r>
            <w:r w:rsidRPr="000B233C">
              <w:rPr>
                <w:rFonts w:ascii="Calibri" w:eastAsia="Times New Roman" w:hAnsi="Calibri" w:cs="Calibri"/>
                <w:color w:val="000000"/>
                <w:sz w:val="22"/>
              </w:rPr>
              <w:t xml:space="preserve"> from colleagues and superiors</w:t>
            </w:r>
          </w:p>
        </w:tc>
        <w:tc>
          <w:tcPr>
            <w:tcW w:w="6108" w:type="dxa"/>
          </w:tcPr>
          <w:p w14:paraId="01569B26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My colleagues think I should advise women to abstain from alcohol during pregnancy</w:t>
            </w:r>
          </w:p>
          <w:p w14:paraId="728AB9E6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I feel under pressure from my colleagues to advise women to abstain from any alcohol during pregnancy</w:t>
            </w:r>
          </w:p>
          <w:p w14:paraId="4F0A9621" w14:textId="77777777" w:rsidR="00E47BCE" w:rsidRPr="001829FD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Women don't like it when I tell them to abstain from alcohol</w:t>
            </w:r>
          </w:p>
          <w:p w14:paraId="642E52D1" w14:textId="77777777" w:rsidR="00E47BCE" w:rsidRDefault="00E47BCE" w:rsidP="00E47BCE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21" w:hanging="283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29FD">
              <w:rPr>
                <w:rFonts w:ascii="Calibri" w:eastAsia="Times New Roman" w:hAnsi="Calibri" w:cs="Calibri"/>
                <w:color w:val="000000"/>
                <w:sz w:val="22"/>
              </w:rPr>
              <w:t>My senior colleagues consider it important that I advise pregnant women to abstain from alcohol</w:t>
            </w:r>
          </w:p>
        </w:tc>
      </w:tr>
    </w:tbl>
    <w:p w14:paraId="650374E6" w14:textId="77777777" w:rsidR="00841888" w:rsidRDefault="00841888"/>
    <w:sectPr w:rsidR="00841888" w:rsidSect="00E47BC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E97156"/>
    <w:multiLevelType w:val="hybridMultilevel"/>
    <w:tmpl w:val="A39C4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B9067C"/>
    <w:multiLevelType w:val="hybridMultilevel"/>
    <w:tmpl w:val="01125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BCE"/>
    <w:rsid w:val="000C636F"/>
    <w:rsid w:val="000D01A7"/>
    <w:rsid w:val="000F0208"/>
    <w:rsid w:val="001159E2"/>
    <w:rsid w:val="00265E0E"/>
    <w:rsid w:val="002C3B14"/>
    <w:rsid w:val="00321EF7"/>
    <w:rsid w:val="003420E2"/>
    <w:rsid w:val="004035CD"/>
    <w:rsid w:val="0040601B"/>
    <w:rsid w:val="00410691"/>
    <w:rsid w:val="00424A32"/>
    <w:rsid w:val="00434FA2"/>
    <w:rsid w:val="0055625F"/>
    <w:rsid w:val="005E49F2"/>
    <w:rsid w:val="005F6903"/>
    <w:rsid w:val="00631F1F"/>
    <w:rsid w:val="006422F2"/>
    <w:rsid w:val="006F105D"/>
    <w:rsid w:val="00772757"/>
    <w:rsid w:val="007943ED"/>
    <w:rsid w:val="007D0628"/>
    <w:rsid w:val="007D7F4D"/>
    <w:rsid w:val="008242AA"/>
    <w:rsid w:val="00841888"/>
    <w:rsid w:val="008712EB"/>
    <w:rsid w:val="008E0097"/>
    <w:rsid w:val="00940552"/>
    <w:rsid w:val="00952B5D"/>
    <w:rsid w:val="009F328D"/>
    <w:rsid w:val="00A40D65"/>
    <w:rsid w:val="00B07729"/>
    <w:rsid w:val="00B20705"/>
    <w:rsid w:val="00B64E09"/>
    <w:rsid w:val="00B832EE"/>
    <w:rsid w:val="00BA71A5"/>
    <w:rsid w:val="00BF6951"/>
    <w:rsid w:val="00C025A8"/>
    <w:rsid w:val="00C1024A"/>
    <w:rsid w:val="00C17909"/>
    <w:rsid w:val="00C93BD6"/>
    <w:rsid w:val="00CD579D"/>
    <w:rsid w:val="00D03DFD"/>
    <w:rsid w:val="00D62039"/>
    <w:rsid w:val="00D774A2"/>
    <w:rsid w:val="00DE146E"/>
    <w:rsid w:val="00E37422"/>
    <w:rsid w:val="00E47BCE"/>
    <w:rsid w:val="00E913F2"/>
    <w:rsid w:val="00ED39F4"/>
    <w:rsid w:val="00F05982"/>
    <w:rsid w:val="00F13568"/>
    <w:rsid w:val="00F3318D"/>
    <w:rsid w:val="00F61EAF"/>
    <w:rsid w:val="00F65802"/>
    <w:rsid w:val="00F65C3B"/>
    <w:rsid w:val="00F842E8"/>
    <w:rsid w:val="00FA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0AAF"/>
  <w15:chartTrackingRefBased/>
  <w15:docId w15:val="{D4F1B828-E327-9542-91EA-6FE24838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BCE"/>
    <w:pPr>
      <w:spacing w:before="200" w:after="200" w:line="259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7BCE"/>
    <w:pPr>
      <w:ind w:left="720"/>
      <w:contextualSpacing/>
    </w:pPr>
  </w:style>
  <w:style w:type="table" w:styleId="TableGrid">
    <w:name w:val="Table Grid"/>
    <w:basedOn w:val="TableNormal"/>
    <w:uiPriority w:val="39"/>
    <w:rsid w:val="00E47B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47B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smith</dc:creator>
  <cp:keywords/>
  <dc:description/>
  <cp:lastModifiedBy>Lesley smith</cp:lastModifiedBy>
  <cp:revision>2</cp:revision>
  <dcterms:created xsi:type="dcterms:W3CDTF">2020-06-26T13:12:00Z</dcterms:created>
  <dcterms:modified xsi:type="dcterms:W3CDTF">2020-06-26T13:12:00Z</dcterms:modified>
</cp:coreProperties>
</file>